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00" w:type="dxa"/>
        <w:tblLook w:val="04A0" w:firstRow="1" w:lastRow="0" w:firstColumn="1" w:lastColumn="0" w:noHBand="0" w:noVBand="1"/>
      </w:tblPr>
      <w:tblGrid>
        <w:gridCol w:w="1773"/>
        <w:gridCol w:w="3574"/>
        <w:gridCol w:w="3253"/>
      </w:tblGrid>
      <w:tr w:rsidR="007153C6" w:rsidRPr="00CC5A7E" w14:paraId="2CBD0958" w14:textId="77777777" w:rsidTr="007153C6">
        <w:trPr>
          <w:trHeight w:val="276"/>
        </w:trPr>
        <w:tc>
          <w:tcPr>
            <w:tcW w:w="8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A664" w14:textId="37826575" w:rsidR="007153C6" w:rsidRPr="00CC5A7E" w:rsidRDefault="007153C6" w:rsidP="007153C6">
            <w:pPr>
              <w:widowControl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 xml:space="preserve">Table </w:t>
            </w:r>
            <w:r w:rsidR="00812331" w:rsidRPr="00CC5A7E">
              <w:rPr>
                <w:rFonts w:eastAsia="等线"/>
                <w:color w:val="000000"/>
                <w:kern w:val="0"/>
              </w:rPr>
              <w:t>S</w:t>
            </w:r>
            <w:r w:rsidR="001C4224" w:rsidRPr="00CC5A7E">
              <w:rPr>
                <w:rFonts w:eastAsia="等线"/>
                <w:color w:val="000000"/>
                <w:kern w:val="0"/>
              </w:rPr>
              <w:t>4</w:t>
            </w:r>
            <w:r w:rsidRPr="00CC5A7E">
              <w:rPr>
                <w:rFonts w:eastAsia="等线"/>
                <w:color w:val="000000"/>
                <w:kern w:val="0"/>
              </w:rPr>
              <w:t xml:space="preserve"> Clinical information variables for BRCA patients in the high-low risk group</w:t>
            </w:r>
          </w:p>
        </w:tc>
      </w:tr>
      <w:tr w:rsidR="007153C6" w:rsidRPr="00CC5A7E" w14:paraId="1E41D493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459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Variables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9CC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Low Risk Group(n=396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5FED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 xml:space="preserve">High Risk </w:t>
            </w:r>
            <w:proofErr w:type="gramStart"/>
            <w:r w:rsidRPr="00CC5A7E">
              <w:rPr>
                <w:rFonts w:eastAsia="等线"/>
                <w:color w:val="000000"/>
                <w:kern w:val="0"/>
              </w:rPr>
              <w:t>Group(</w:t>
            </w:r>
            <w:proofErr w:type="gramEnd"/>
            <w:r w:rsidRPr="00CC5A7E">
              <w:rPr>
                <w:rFonts w:eastAsia="等线"/>
                <w:color w:val="000000"/>
                <w:kern w:val="0"/>
              </w:rPr>
              <w:t>452)</w:t>
            </w:r>
          </w:p>
        </w:tc>
      </w:tr>
      <w:tr w:rsidR="007153C6" w:rsidRPr="00CC5A7E" w14:paraId="25F2B2C1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DE32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Age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%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195B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6ED4" w14:textId="77777777" w:rsidR="007153C6" w:rsidRPr="00CC5A7E" w:rsidRDefault="007153C6" w:rsidP="007153C6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7153C6" w:rsidRPr="00CC5A7E" w14:paraId="216C3F34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53C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&lt;=60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E5F0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33(58.8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1091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61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57.7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7153C6" w:rsidRPr="00CC5A7E" w14:paraId="53E084B4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6E0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&gt;60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EEF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63(41.2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4D33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91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42.3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7153C6" w:rsidRPr="00CC5A7E" w14:paraId="71325445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CBCC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Stage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%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4C3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C487" w14:textId="77777777" w:rsidR="007153C6" w:rsidRPr="00CC5A7E" w:rsidRDefault="007153C6" w:rsidP="007153C6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7153C6" w:rsidRPr="00CC5A7E" w14:paraId="64075762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C431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5FA6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81(20.8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2098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76(16.8)</w:t>
            </w:r>
          </w:p>
        </w:tc>
      </w:tr>
      <w:tr w:rsidR="007153C6" w:rsidRPr="00CC5A7E" w14:paraId="7E08290D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4796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F811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36(59.6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9552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58(57.1)</w:t>
            </w:r>
          </w:p>
        </w:tc>
      </w:tr>
      <w:tr w:rsidR="007153C6" w:rsidRPr="00CC5A7E" w14:paraId="2AA85922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D5C1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14AC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74(18.7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CFDF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08(23.9)</w:t>
            </w:r>
          </w:p>
        </w:tc>
      </w:tr>
      <w:tr w:rsidR="007153C6" w:rsidRPr="00CC5A7E" w14:paraId="76BDF062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2CE5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01DE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5(1.3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6FB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0(2.2)</w:t>
            </w:r>
          </w:p>
        </w:tc>
      </w:tr>
      <w:tr w:rsidR="007153C6" w:rsidRPr="00CC5A7E" w14:paraId="497E9E73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DA2F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T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%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28C0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01F9" w14:textId="77777777" w:rsidR="007153C6" w:rsidRPr="00CC5A7E" w:rsidRDefault="007153C6" w:rsidP="007153C6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7153C6" w:rsidRPr="00CC5A7E" w14:paraId="38B44CD7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7852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B3C2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17(29.5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0EBE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14(25.2)</w:t>
            </w:r>
          </w:p>
        </w:tc>
      </w:tr>
      <w:tr w:rsidR="007153C6" w:rsidRPr="00CC5A7E" w14:paraId="14F71211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A852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5848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26(57.1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C428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68(59.3)</w:t>
            </w:r>
          </w:p>
        </w:tc>
      </w:tr>
      <w:tr w:rsidR="007153C6" w:rsidRPr="00CC5A7E" w14:paraId="3F1F914E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E05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D628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46(11.6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80DD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49(10.8)</w:t>
            </w:r>
          </w:p>
        </w:tc>
      </w:tr>
      <w:tr w:rsidR="007153C6" w:rsidRPr="00CC5A7E" w14:paraId="0DF91B0F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20D9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F190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7(1.8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D4C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1(4.6)</w:t>
            </w:r>
          </w:p>
        </w:tc>
      </w:tr>
      <w:tr w:rsidR="007153C6" w:rsidRPr="00CC5A7E" w14:paraId="4F0A4C03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C17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N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%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338C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4D9E" w14:textId="77777777" w:rsidR="007153C6" w:rsidRPr="00CC5A7E" w:rsidRDefault="007153C6" w:rsidP="007153C6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7153C6" w:rsidRPr="00CC5A7E" w14:paraId="33B52B4F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EFF9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0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F7F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97(49.7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077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21(48.9)</w:t>
            </w:r>
          </w:p>
        </w:tc>
      </w:tr>
      <w:tr w:rsidR="007153C6" w:rsidRPr="00CC5A7E" w14:paraId="232039B4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4FB0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F28D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42(35.9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B602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45(32.1)</w:t>
            </w:r>
          </w:p>
        </w:tc>
      </w:tr>
      <w:tr w:rsidR="007153C6" w:rsidRPr="00CC5A7E" w14:paraId="7AC8A392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731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7593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34(8.6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6D08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58(12.8)</w:t>
            </w:r>
          </w:p>
        </w:tc>
      </w:tr>
      <w:tr w:rsidR="007153C6" w:rsidRPr="00CC5A7E" w14:paraId="46445CB1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05CE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B416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3(5.8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7A66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28(6.2)</w:t>
            </w:r>
          </w:p>
        </w:tc>
      </w:tr>
      <w:tr w:rsidR="007153C6" w:rsidRPr="00CC5A7E" w14:paraId="33702478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D0A3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M</w:t>
            </w:r>
            <w:r w:rsidRPr="00CC5A7E">
              <w:rPr>
                <w:rFonts w:eastAsia="等线"/>
                <w:color w:val="000000"/>
                <w:kern w:val="0"/>
              </w:rPr>
              <w:t>（</w:t>
            </w:r>
            <w:r w:rsidRPr="00CC5A7E">
              <w:rPr>
                <w:rFonts w:eastAsia="等线"/>
                <w:color w:val="000000"/>
                <w:kern w:val="0"/>
              </w:rPr>
              <w:t>%</w:t>
            </w:r>
            <w:r w:rsidRPr="00CC5A7E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CAFE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3A95" w14:textId="77777777" w:rsidR="007153C6" w:rsidRPr="00CC5A7E" w:rsidRDefault="007153C6" w:rsidP="007153C6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7153C6" w:rsidRPr="00CC5A7E" w14:paraId="03264F7E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EE3A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0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10B9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391(98.7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412E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442(97.8)</w:t>
            </w:r>
          </w:p>
        </w:tc>
      </w:tr>
      <w:tr w:rsidR="007153C6" w:rsidRPr="00CC5A7E" w14:paraId="69E8AD91" w14:textId="77777777" w:rsidTr="007153C6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36B7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EF2F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5(1.3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D3C9" w14:textId="77777777" w:rsidR="007153C6" w:rsidRPr="00CC5A7E" w:rsidRDefault="007153C6" w:rsidP="007153C6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10(2.2)</w:t>
            </w:r>
          </w:p>
        </w:tc>
      </w:tr>
      <w:tr w:rsidR="007153C6" w:rsidRPr="00CC5A7E" w14:paraId="127D9002" w14:textId="77777777" w:rsidTr="007153C6">
        <w:trPr>
          <w:trHeight w:val="276"/>
        </w:trPr>
        <w:tc>
          <w:tcPr>
            <w:tcW w:w="5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94EE" w14:textId="77777777" w:rsidR="007153C6" w:rsidRPr="00CC5A7E" w:rsidRDefault="007153C6" w:rsidP="007153C6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CC5A7E">
              <w:rPr>
                <w:rFonts w:eastAsia="等线"/>
                <w:color w:val="000000"/>
                <w:kern w:val="0"/>
              </w:rPr>
              <w:t>T, tumor; M, metastasis; N, lymph node.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2E9A" w14:textId="77777777" w:rsidR="007153C6" w:rsidRPr="00CC5A7E" w:rsidRDefault="007153C6" w:rsidP="007153C6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</w:tr>
    </w:tbl>
    <w:p w14:paraId="64C18954" w14:textId="77777777" w:rsidR="00533A87" w:rsidRPr="00CC5A7E" w:rsidRDefault="00533A87"/>
    <w:sectPr w:rsidR="00533A87" w:rsidRPr="00CC5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50C15" w14:textId="77777777" w:rsidR="00E0217C" w:rsidRDefault="00E0217C" w:rsidP="001C4224">
      <w:r>
        <w:separator/>
      </w:r>
    </w:p>
  </w:endnote>
  <w:endnote w:type="continuationSeparator" w:id="0">
    <w:p w14:paraId="11F7AB87" w14:textId="77777777" w:rsidR="00E0217C" w:rsidRDefault="00E0217C" w:rsidP="001C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4A36C" w14:textId="77777777" w:rsidR="00E0217C" w:rsidRDefault="00E0217C" w:rsidP="001C4224">
      <w:r>
        <w:separator/>
      </w:r>
    </w:p>
  </w:footnote>
  <w:footnote w:type="continuationSeparator" w:id="0">
    <w:p w14:paraId="5DA66E23" w14:textId="77777777" w:rsidR="00E0217C" w:rsidRDefault="00E0217C" w:rsidP="001C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16"/>
    <w:rsid w:val="001C4224"/>
    <w:rsid w:val="00283FC1"/>
    <w:rsid w:val="00533A87"/>
    <w:rsid w:val="007153C6"/>
    <w:rsid w:val="007A3E6A"/>
    <w:rsid w:val="00812331"/>
    <w:rsid w:val="009D5A32"/>
    <w:rsid w:val="00A7372A"/>
    <w:rsid w:val="00BD7216"/>
    <w:rsid w:val="00CC5A7E"/>
    <w:rsid w:val="00E0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A49D5"/>
  <w15:chartTrackingRefBased/>
  <w15:docId w15:val="{53591939-FEDA-4F8A-8D0B-E559FDAC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2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520</Characters>
  <Application>Microsoft Office Word</Application>
  <DocSecurity>0</DocSecurity>
  <Lines>47</Lines>
  <Paragraphs>47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9</cp:revision>
  <dcterms:created xsi:type="dcterms:W3CDTF">2022-02-23T02:09:00Z</dcterms:created>
  <dcterms:modified xsi:type="dcterms:W3CDTF">2022-02-23T02:21:00Z</dcterms:modified>
</cp:coreProperties>
</file>